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F1DD" w14:textId="7717B229" w:rsidR="00C97D5A" w:rsidRPr="00C97D5A" w:rsidRDefault="0054431E" w:rsidP="0093542E">
      <w:pPr>
        <w:spacing w:afterLines="50" w:after="156"/>
        <w:jc w:val="left"/>
        <w:rPr>
          <w:sz w:val="22"/>
          <w:szCs w:val="24"/>
        </w:rPr>
      </w:pPr>
      <w:r w:rsidRPr="0054431E">
        <w:rPr>
          <w:rFonts w:ascii="Times New Roman" w:hAnsi="Times New Roman" w:cs="Times New Roman"/>
          <w:sz w:val="24"/>
          <w:szCs w:val="28"/>
        </w:rPr>
        <w:t>Table S3. Saturation test for each of the 13 protein coding genes (PCG) sequences, concentration of 13 PCG sequences, and three positions of 13 PCGs as implemented in DAMBE. (Iss: index of substitution saturation; Iss.cS: the critical Iss value)</w:t>
      </w:r>
      <w:r w:rsidR="00AA6101" w:rsidRPr="00C97D5A">
        <w:rPr>
          <w:sz w:val="22"/>
          <w:szCs w:val="24"/>
        </w:rPr>
        <w:t xml:space="preserve"> </w:t>
      </w:r>
    </w:p>
    <w:tbl>
      <w:tblPr>
        <w:tblW w:w="830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45"/>
        <w:gridCol w:w="2222"/>
        <w:gridCol w:w="2188"/>
      </w:tblGrid>
      <w:tr w:rsidR="00AD5DAA" w:rsidRPr="0054431E" w14:paraId="02571287" w14:textId="77777777" w:rsidTr="00E00531">
        <w:trPr>
          <w:trHeight w:val="329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2089" w14:textId="77777777" w:rsidR="00AD5DAA" w:rsidRPr="0054431E" w:rsidRDefault="00AD5DAA" w:rsidP="005443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5DDB7" w14:textId="77777777" w:rsidR="00AD5DAA" w:rsidRPr="0054431E" w:rsidRDefault="00AD5DAA" w:rsidP="00AD5D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s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7AD4A" w14:textId="77777777" w:rsidR="00AD5DAA" w:rsidRPr="0054431E" w:rsidRDefault="00AD5DAA" w:rsidP="00AD5D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ss.cS</w:t>
            </w:r>
          </w:p>
        </w:tc>
        <w:tc>
          <w:tcPr>
            <w:tcW w:w="2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FDABC" w14:textId="77777777" w:rsidR="00AD5DAA" w:rsidRPr="0054431E" w:rsidRDefault="00AD5DAA" w:rsidP="005443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4431E" w:rsidRPr="00AD5DAA" w14:paraId="66086ACE" w14:textId="77777777" w:rsidTr="00E00531">
        <w:trPr>
          <w:trHeight w:val="329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94E" w14:textId="2811E9FF" w:rsidR="0054431E" w:rsidRPr="0054431E" w:rsidRDefault="0054431E" w:rsidP="005443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23E" w14:textId="15F30893" w:rsidR="0054431E" w:rsidRPr="0054431E" w:rsidRDefault="0054431E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1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D7F" w14:textId="40AB31B1" w:rsidR="0054431E" w:rsidRPr="0054431E" w:rsidRDefault="0054431E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7</w:t>
            </w:r>
          </w:p>
        </w:tc>
        <w:tc>
          <w:tcPr>
            <w:tcW w:w="218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0B5D56" w14:textId="2D33224D" w:rsidR="0054431E" w:rsidRPr="0054431E" w:rsidRDefault="00E00531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31E" w:rsidRPr="005443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4431E" w:rsidRPr="00AD5DAA" w14:paraId="101A8EC1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460" w14:textId="0AC61DC7" w:rsidR="0054431E" w:rsidRPr="0054431E" w:rsidRDefault="0054431E" w:rsidP="0054431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DB29" w14:textId="25A3E07C" w:rsidR="0054431E" w:rsidRPr="0054431E" w:rsidRDefault="0054431E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080" w14:textId="459D5E51" w:rsidR="0054431E" w:rsidRPr="0054431E" w:rsidRDefault="0054431E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721AFAF5" w14:textId="25C9ACF0" w:rsidR="0054431E" w:rsidRPr="0054431E" w:rsidRDefault="00590960" w:rsidP="005443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3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6DE61584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E6E" w14:textId="1FC50F5D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444" w14:textId="0831C976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A88" w14:textId="208A1CDD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1A1D377A" w14:textId="1DB79CC5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7AEE6780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CC2" w14:textId="3404390F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638" w14:textId="2673E3CD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0B7" w14:textId="0DBFD8A7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5C77CC88" w14:textId="2805FF45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61E2053A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A17F" w14:textId="27E30276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52B1" w14:textId="6018659F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3B4" w14:textId="3BBFF5E4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8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5E00DB18" w14:textId="091EBB68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2E8138CF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649" w14:textId="621506AC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x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DCC" w14:textId="370789DC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553" w14:textId="405DF11F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1EA15687" w14:textId="7B08473D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308CB4CB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6C8" w14:textId="3B5725BE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85F" w14:textId="21006AA7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374" w14:textId="62A13EF4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1ADD22CC" w14:textId="07A1F3C9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2BBDD165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A91" w14:textId="0F00726E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A6B5" w14:textId="718602C1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2E9" w14:textId="42A2BC73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78E60795" w14:textId="6B122CF9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19405D78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E9AF" w14:textId="245D779E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7D3" w14:textId="39E4B85E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470" w14:textId="0C55016A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7AC2ABA9" w14:textId="33544D2F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15278C68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DCC" w14:textId="606753A7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6B5" w14:textId="7D505A7B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114D" w14:textId="7D456CE6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8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59CC7EC1" w14:textId="4421E050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43FD4756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08A" w14:textId="341130AD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4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ECB" w14:textId="181A7772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896" w14:textId="20C04E96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4F31C91D" w14:textId="62A7278A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76AAAA3B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B00" w14:textId="177056C3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A42" w14:textId="33E1ED87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081A" w14:textId="3AC08630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17AD83EC" w14:textId="569E8C8B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3DAAB5AD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DCD" w14:textId="2832B4D0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d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865" w14:textId="4B2441C4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A01" w14:textId="002CB739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7E527DA2" w14:textId="1B829BA5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37E662C6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7C99" w14:textId="49CE3F62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P1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FC0" w14:textId="4387F57B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E3E" w14:textId="4AA62D29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6B4B0407" w14:textId="7C99D909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4BF7B69F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4DE" w14:textId="2449F861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 1s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171" w14:textId="2667C55F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01D" w14:textId="35401A7A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08AC103D" w14:textId="35283524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62B28A16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005" w14:textId="1A095C32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 2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CFD" w14:textId="6E93736C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26A" w14:textId="4047A782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0581E172" w14:textId="628B7E1E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531" w:rsidRPr="00AD5DAA" w14:paraId="009265BD" w14:textId="77777777" w:rsidTr="00E00531">
        <w:trPr>
          <w:trHeight w:val="329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4641" w14:textId="3B88EBDF" w:rsidR="00E00531" w:rsidRPr="0054431E" w:rsidRDefault="00E00531" w:rsidP="00E005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 3r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2AC5" w14:textId="0267101F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847B" w14:textId="6C86D4BD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14:paraId="09A45660" w14:textId="1C722F26" w:rsidR="00E00531" w:rsidRPr="0054431E" w:rsidRDefault="00E00531" w:rsidP="00E005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3EDC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C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3E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5F07E84B" w14:textId="77777777" w:rsidR="00C97D5A" w:rsidRPr="00EC0073" w:rsidRDefault="00C97D5A" w:rsidP="00AA6101">
      <w:pPr>
        <w:jc w:val="left"/>
      </w:pPr>
    </w:p>
    <w:sectPr w:rsidR="00C97D5A" w:rsidRPr="00EC0073" w:rsidSect="00C97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C908F" w14:textId="77777777" w:rsidR="00323E89" w:rsidRDefault="00323E89" w:rsidP="00447B58">
      <w:r>
        <w:separator/>
      </w:r>
    </w:p>
  </w:endnote>
  <w:endnote w:type="continuationSeparator" w:id="0">
    <w:p w14:paraId="5AB81FA2" w14:textId="77777777" w:rsidR="00323E89" w:rsidRDefault="00323E89" w:rsidP="0044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99AE9" w14:textId="77777777" w:rsidR="00323E89" w:rsidRDefault="00323E89" w:rsidP="00447B58">
      <w:r>
        <w:separator/>
      </w:r>
    </w:p>
  </w:footnote>
  <w:footnote w:type="continuationSeparator" w:id="0">
    <w:p w14:paraId="7A7CC1DF" w14:textId="77777777" w:rsidR="00323E89" w:rsidRDefault="00323E89" w:rsidP="00447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D5"/>
    <w:rsid w:val="000210DA"/>
    <w:rsid w:val="000D7137"/>
    <w:rsid w:val="000E3EF0"/>
    <w:rsid w:val="00134133"/>
    <w:rsid w:val="00184ED8"/>
    <w:rsid w:val="00281D7B"/>
    <w:rsid w:val="00301AB8"/>
    <w:rsid w:val="00303B38"/>
    <w:rsid w:val="00323E89"/>
    <w:rsid w:val="00344284"/>
    <w:rsid w:val="00353975"/>
    <w:rsid w:val="00372C6F"/>
    <w:rsid w:val="00383E32"/>
    <w:rsid w:val="00392C54"/>
    <w:rsid w:val="003B5EB0"/>
    <w:rsid w:val="00447B58"/>
    <w:rsid w:val="00484096"/>
    <w:rsid w:val="0051096D"/>
    <w:rsid w:val="0052731C"/>
    <w:rsid w:val="0054431E"/>
    <w:rsid w:val="00590960"/>
    <w:rsid w:val="00625F27"/>
    <w:rsid w:val="00633083"/>
    <w:rsid w:val="006842CF"/>
    <w:rsid w:val="00684E5C"/>
    <w:rsid w:val="00707081"/>
    <w:rsid w:val="007B48FD"/>
    <w:rsid w:val="00800CF7"/>
    <w:rsid w:val="00850AE2"/>
    <w:rsid w:val="008717DC"/>
    <w:rsid w:val="0093542E"/>
    <w:rsid w:val="009A2D67"/>
    <w:rsid w:val="009B19EF"/>
    <w:rsid w:val="009C18D9"/>
    <w:rsid w:val="00A828BE"/>
    <w:rsid w:val="00AA4C5E"/>
    <w:rsid w:val="00AA6101"/>
    <w:rsid w:val="00AB5B8D"/>
    <w:rsid w:val="00AD5DAA"/>
    <w:rsid w:val="00B157FF"/>
    <w:rsid w:val="00B80520"/>
    <w:rsid w:val="00B87D26"/>
    <w:rsid w:val="00BB1545"/>
    <w:rsid w:val="00C22BD5"/>
    <w:rsid w:val="00C321DA"/>
    <w:rsid w:val="00C90BD2"/>
    <w:rsid w:val="00C97D5A"/>
    <w:rsid w:val="00CA6C06"/>
    <w:rsid w:val="00D27654"/>
    <w:rsid w:val="00D7094C"/>
    <w:rsid w:val="00DB0360"/>
    <w:rsid w:val="00DD6376"/>
    <w:rsid w:val="00E00531"/>
    <w:rsid w:val="00E02C8D"/>
    <w:rsid w:val="00E57F84"/>
    <w:rsid w:val="00EB3CD0"/>
    <w:rsid w:val="00EC0073"/>
    <w:rsid w:val="00F246EF"/>
    <w:rsid w:val="00F4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0688F"/>
  <w15:chartTrackingRefBased/>
  <w15:docId w15:val="{D1699A3D-50E7-4A3B-B0F3-1B64AF87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3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</dc:creator>
  <cp:keywords/>
  <dc:description/>
  <cp:lastModifiedBy>LI MIN</cp:lastModifiedBy>
  <cp:revision>65</cp:revision>
  <dcterms:created xsi:type="dcterms:W3CDTF">2022-04-29T10:52:00Z</dcterms:created>
  <dcterms:modified xsi:type="dcterms:W3CDTF">2022-06-12T13:39:00Z</dcterms:modified>
</cp:coreProperties>
</file>